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96851" w14:textId="39C25899" w:rsidR="00C802FB" w:rsidRPr="005F0157" w:rsidRDefault="00C802FB" w:rsidP="00C802F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F0157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095F85">
        <w:rPr>
          <w:rFonts w:ascii="Times New Roman" w:hAnsi="Times New Roman" w:cs="Times New Roman"/>
          <w:b/>
          <w:bCs/>
          <w:lang w:val="en-US"/>
        </w:rPr>
        <w:t>1</w:t>
      </w:r>
      <w:r w:rsidR="007F0ABE">
        <w:rPr>
          <w:rFonts w:ascii="Times New Roman" w:hAnsi="Times New Roman" w:cs="Times New Roman"/>
          <w:b/>
          <w:bCs/>
          <w:lang w:val="en-US"/>
        </w:rPr>
        <w:t>1</w:t>
      </w:r>
    </w:p>
    <w:p w14:paraId="260A92AF" w14:textId="4097A20A" w:rsidR="00BF4F4D" w:rsidRDefault="00C802FB" w:rsidP="00C802FB">
      <w:pPr>
        <w:spacing w:line="480" w:lineRule="auto"/>
        <w:rPr>
          <w:rFonts w:ascii="Times New Roman" w:hAnsi="Times New Roman" w:cs="Times New Roman"/>
          <w:lang w:val="en-US"/>
        </w:rPr>
      </w:pPr>
      <w:r w:rsidRPr="005F0157">
        <w:rPr>
          <w:rFonts w:ascii="Times New Roman" w:hAnsi="Times New Roman" w:cs="Times New Roman"/>
          <w:b/>
          <w:bCs/>
          <w:lang w:val="en-US"/>
        </w:rPr>
        <w:t>Figure S</w:t>
      </w:r>
      <w:r w:rsidR="007F0ABE">
        <w:rPr>
          <w:rFonts w:ascii="Times New Roman" w:hAnsi="Times New Roman" w:cs="Times New Roman"/>
          <w:b/>
          <w:bCs/>
          <w:lang w:val="en-US"/>
        </w:rPr>
        <w:t>5</w:t>
      </w:r>
      <w:r w:rsidRPr="00C802FB">
        <w:rPr>
          <w:rFonts w:ascii="Times New Roman" w:hAnsi="Times New Roman" w:cs="Times New Roman"/>
          <w:lang w:val="en-US"/>
        </w:rPr>
        <w:t>:</w:t>
      </w:r>
      <w:r w:rsidR="00BF4F4D">
        <w:rPr>
          <w:rFonts w:ascii="Times New Roman" w:hAnsi="Times New Roman" w:cs="Times New Roman"/>
          <w:lang w:val="en-US"/>
        </w:rPr>
        <w:t xml:space="preserve"> </w:t>
      </w:r>
      <w:r w:rsidR="00BF4F4D" w:rsidRPr="00BF4F4D">
        <w:rPr>
          <w:rFonts w:ascii="Times New Roman" w:hAnsi="Times New Roman" w:cs="Times New Roman"/>
          <w:i/>
          <w:iCs/>
          <w:lang w:val="en-US"/>
        </w:rPr>
        <w:t>ALDOC</w:t>
      </w:r>
      <w:r w:rsidR="00BF4F4D" w:rsidRPr="00BF4F4D">
        <w:rPr>
          <w:rFonts w:ascii="Times New Roman" w:hAnsi="Times New Roman" w:cs="Times New Roman"/>
          <w:lang w:val="en-US"/>
        </w:rPr>
        <w:t xml:space="preserve"> and </w:t>
      </w:r>
      <w:r w:rsidR="00BF4F4D" w:rsidRPr="00BF4F4D">
        <w:rPr>
          <w:rFonts w:ascii="Times New Roman" w:hAnsi="Times New Roman" w:cs="Times New Roman"/>
          <w:i/>
          <w:iCs/>
          <w:lang w:val="en-US"/>
        </w:rPr>
        <w:t>ENO2</w:t>
      </w:r>
      <w:r w:rsidR="00BF4F4D" w:rsidRPr="00BF4F4D">
        <w:rPr>
          <w:rFonts w:ascii="Times New Roman" w:hAnsi="Times New Roman" w:cs="Times New Roman"/>
          <w:lang w:val="en-US"/>
        </w:rPr>
        <w:t xml:space="preserve"> knock down with additional siRNAs also impairs glucose and L-lactic acid amounts in H460 and MCF7 3D tumor spheroids.</w:t>
      </w:r>
    </w:p>
    <w:p w14:paraId="5F33F229" w14:textId="674F401D" w:rsidR="00C802FB" w:rsidRPr="00C802FB" w:rsidRDefault="00095F85" w:rsidP="00C802FB">
      <w:pPr>
        <w:spacing w:line="480" w:lineRule="auto"/>
        <w:rPr>
          <w:lang w:val="en-US"/>
        </w:rPr>
      </w:pPr>
      <w:r w:rsidRPr="00095F85">
        <w:rPr>
          <w:noProof/>
        </w:rPr>
        <w:drawing>
          <wp:anchor distT="0" distB="0" distL="114300" distR="114300" simplePos="0" relativeHeight="251658240" behindDoc="1" locked="0" layoutInCell="1" allowOverlap="1" wp14:anchorId="665B7CA3" wp14:editId="185C5235">
            <wp:simplePos x="0" y="0"/>
            <wp:positionH relativeFrom="column">
              <wp:posOffset>246929</wp:posOffset>
            </wp:positionH>
            <wp:positionV relativeFrom="paragraph">
              <wp:posOffset>0</wp:posOffset>
            </wp:positionV>
            <wp:extent cx="5854700" cy="6756400"/>
            <wp:effectExtent l="0" t="0" r="0" b="0"/>
            <wp:wrapTight wrapText="bothSides">
              <wp:wrapPolygon edited="0">
                <wp:start x="281" y="122"/>
                <wp:lineTo x="234" y="487"/>
                <wp:lineTo x="2999" y="853"/>
                <wp:lineTo x="4967" y="853"/>
                <wp:lineTo x="1968" y="1137"/>
                <wp:lineTo x="1921" y="1218"/>
                <wp:lineTo x="2905" y="1502"/>
                <wp:lineTo x="1593" y="1868"/>
                <wp:lineTo x="1125" y="2030"/>
                <wp:lineTo x="797" y="2761"/>
                <wp:lineTo x="797" y="5319"/>
                <wp:lineTo x="937" y="5400"/>
                <wp:lineTo x="1921" y="5400"/>
                <wp:lineTo x="1640" y="5644"/>
                <wp:lineTo x="1640" y="5765"/>
                <wp:lineTo x="2249" y="6050"/>
                <wp:lineTo x="2015" y="6374"/>
                <wp:lineTo x="2062" y="6496"/>
                <wp:lineTo x="2343" y="6699"/>
                <wp:lineTo x="2343" y="6902"/>
                <wp:lineTo x="8387" y="7349"/>
                <wp:lineTo x="10777" y="7349"/>
                <wp:lineTo x="281" y="7592"/>
                <wp:lineTo x="281" y="7917"/>
                <wp:lineTo x="10777" y="7998"/>
                <wp:lineTo x="5295" y="8202"/>
                <wp:lineTo x="1827" y="8445"/>
                <wp:lineTo x="1827" y="8648"/>
                <wp:lineTo x="1078" y="9298"/>
                <wp:lineTo x="1078" y="9460"/>
                <wp:lineTo x="1687" y="9947"/>
                <wp:lineTo x="890" y="10029"/>
                <wp:lineTo x="703" y="10110"/>
                <wp:lineTo x="703" y="12465"/>
                <wp:lineTo x="843" y="12546"/>
                <wp:lineTo x="1874" y="12546"/>
                <wp:lineTo x="1546" y="12992"/>
                <wp:lineTo x="1687" y="13195"/>
                <wp:lineTo x="2108" y="13195"/>
                <wp:lineTo x="1874" y="13845"/>
                <wp:lineTo x="2530" y="13845"/>
                <wp:lineTo x="328" y="14495"/>
                <wp:lineTo x="234" y="14779"/>
                <wp:lineTo x="562" y="14860"/>
                <wp:lineTo x="5060" y="15144"/>
                <wp:lineTo x="2062" y="15469"/>
                <wp:lineTo x="2062" y="15632"/>
                <wp:lineTo x="3655" y="15794"/>
                <wp:lineTo x="2952" y="15794"/>
                <wp:lineTo x="3046" y="16159"/>
                <wp:lineTo x="16540" y="16444"/>
                <wp:lineTo x="1593" y="16525"/>
                <wp:lineTo x="1499" y="16687"/>
                <wp:lineTo x="1827" y="17093"/>
                <wp:lineTo x="984" y="17093"/>
                <wp:lineTo x="843" y="17174"/>
                <wp:lineTo x="890" y="19935"/>
                <wp:lineTo x="1265" y="20341"/>
                <wp:lineTo x="1499" y="20341"/>
                <wp:lineTo x="1827" y="20991"/>
                <wp:lineTo x="2249" y="21559"/>
                <wp:lineTo x="15931" y="21559"/>
                <wp:lineTo x="16540" y="21519"/>
                <wp:lineTo x="17383" y="21194"/>
                <wp:lineTo x="17383" y="20991"/>
                <wp:lineTo x="18226" y="20341"/>
                <wp:lineTo x="17945" y="19692"/>
                <wp:lineTo x="17898" y="18474"/>
                <wp:lineTo x="17711" y="18392"/>
                <wp:lineTo x="17852" y="18068"/>
                <wp:lineTo x="17617" y="17986"/>
                <wp:lineTo x="16868" y="17093"/>
                <wp:lineTo x="17664" y="16931"/>
                <wp:lineTo x="17664" y="16687"/>
                <wp:lineTo x="16961" y="16444"/>
                <wp:lineTo x="17570" y="15835"/>
                <wp:lineTo x="17570" y="15794"/>
                <wp:lineTo x="18086" y="15550"/>
                <wp:lineTo x="17898" y="15469"/>
                <wp:lineTo x="15087" y="15104"/>
                <wp:lineTo x="562" y="14495"/>
                <wp:lineTo x="9511" y="14495"/>
                <wp:lineTo x="17336" y="14211"/>
                <wp:lineTo x="17289" y="13845"/>
                <wp:lineTo x="17852" y="13277"/>
                <wp:lineTo x="18414" y="13114"/>
                <wp:lineTo x="18086" y="12546"/>
                <wp:lineTo x="18133" y="11003"/>
                <wp:lineTo x="17758" y="10759"/>
                <wp:lineTo x="17008" y="10597"/>
                <wp:lineTo x="17243" y="10597"/>
                <wp:lineTo x="17852" y="10110"/>
                <wp:lineTo x="17805" y="9907"/>
                <wp:lineTo x="15837" y="9379"/>
                <wp:lineTo x="16540" y="9298"/>
                <wp:lineTo x="18180" y="8932"/>
                <wp:lineTo x="18180" y="8486"/>
                <wp:lineTo x="14759" y="8202"/>
                <wp:lineTo x="10730" y="7998"/>
                <wp:lineTo x="10777" y="7349"/>
                <wp:lineTo x="11807" y="7349"/>
                <wp:lineTo x="17008" y="6821"/>
                <wp:lineTo x="17055" y="6699"/>
                <wp:lineTo x="17805" y="6050"/>
                <wp:lineTo x="18180" y="5968"/>
                <wp:lineTo x="18273" y="5684"/>
                <wp:lineTo x="18086" y="5359"/>
                <wp:lineTo x="17898" y="5156"/>
                <wp:lineTo x="17196" y="4750"/>
                <wp:lineTo x="17243" y="3735"/>
                <wp:lineTo x="16915" y="3532"/>
                <wp:lineTo x="16305" y="3451"/>
                <wp:lineTo x="17758" y="2883"/>
                <wp:lineTo x="17805" y="2639"/>
                <wp:lineTo x="16915" y="2395"/>
                <wp:lineTo x="15556" y="2152"/>
                <wp:lineTo x="15790" y="2152"/>
                <wp:lineTo x="17570" y="1583"/>
                <wp:lineTo x="17570" y="1502"/>
                <wp:lineTo x="18039" y="1177"/>
                <wp:lineTo x="17664" y="1096"/>
                <wp:lineTo x="15134" y="771"/>
                <wp:lineTo x="12604" y="650"/>
                <wp:lineTo x="562" y="122"/>
                <wp:lineTo x="281" y="122"/>
              </wp:wrapPolygon>
            </wp:wrapTight>
            <wp:docPr id="1" name="Immagine 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675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9FF324" w14:textId="7B91B232" w:rsidR="00C802FB" w:rsidRPr="00C802FB" w:rsidRDefault="00C802FB" w:rsidP="00C802FB">
      <w:pPr>
        <w:spacing w:line="480" w:lineRule="auto"/>
        <w:rPr>
          <w:lang w:val="en-US"/>
        </w:rPr>
      </w:pPr>
    </w:p>
    <w:p w14:paraId="6970C71B" w14:textId="0CF454A7" w:rsidR="00C802FB" w:rsidRPr="00C802FB" w:rsidRDefault="00C802FB" w:rsidP="00C802FB">
      <w:pPr>
        <w:spacing w:line="480" w:lineRule="auto"/>
        <w:rPr>
          <w:lang w:val="en-US"/>
        </w:rPr>
      </w:pPr>
    </w:p>
    <w:p w14:paraId="7D080510" w14:textId="2739A970" w:rsidR="00C802FB" w:rsidRPr="00C802FB" w:rsidRDefault="00C802FB" w:rsidP="00C802FB">
      <w:pPr>
        <w:spacing w:line="480" w:lineRule="auto"/>
        <w:rPr>
          <w:lang w:val="en-US"/>
        </w:rPr>
      </w:pPr>
    </w:p>
    <w:p w14:paraId="0CFAF227" w14:textId="534F841D" w:rsidR="00C802FB" w:rsidRPr="00C802FB" w:rsidRDefault="00C802FB" w:rsidP="00C802FB">
      <w:pPr>
        <w:spacing w:line="480" w:lineRule="auto"/>
        <w:rPr>
          <w:lang w:val="en-US"/>
        </w:rPr>
      </w:pPr>
    </w:p>
    <w:p w14:paraId="738CC566" w14:textId="3F5248A7" w:rsidR="00C802FB" w:rsidRPr="00C802FB" w:rsidRDefault="00C802FB" w:rsidP="00C802FB">
      <w:pPr>
        <w:spacing w:line="480" w:lineRule="auto"/>
        <w:rPr>
          <w:lang w:val="en-US"/>
        </w:rPr>
      </w:pPr>
    </w:p>
    <w:p w14:paraId="6EEB7BFF" w14:textId="58FAF44C" w:rsidR="00C802FB" w:rsidRPr="00C802FB" w:rsidRDefault="00C802FB" w:rsidP="00C802FB">
      <w:pPr>
        <w:spacing w:line="480" w:lineRule="auto"/>
        <w:rPr>
          <w:lang w:val="en-US"/>
        </w:rPr>
      </w:pPr>
    </w:p>
    <w:p w14:paraId="481D2D4A" w14:textId="4BD760FD" w:rsidR="00C802FB" w:rsidRPr="00C802FB" w:rsidRDefault="00C802FB" w:rsidP="00C802FB">
      <w:pPr>
        <w:spacing w:line="480" w:lineRule="auto"/>
        <w:rPr>
          <w:lang w:val="en-US"/>
        </w:rPr>
      </w:pPr>
    </w:p>
    <w:p w14:paraId="3CFAEB9D" w14:textId="012DAA86" w:rsidR="00C802FB" w:rsidRPr="00C802FB" w:rsidRDefault="00C802FB" w:rsidP="00C802FB">
      <w:pPr>
        <w:spacing w:line="480" w:lineRule="auto"/>
        <w:rPr>
          <w:lang w:val="en-US"/>
        </w:rPr>
      </w:pPr>
    </w:p>
    <w:p w14:paraId="4FF38AE7" w14:textId="750A7B20" w:rsidR="00C802FB" w:rsidRPr="00C802FB" w:rsidRDefault="00C802FB" w:rsidP="00C802FB">
      <w:pPr>
        <w:spacing w:line="480" w:lineRule="auto"/>
        <w:rPr>
          <w:lang w:val="en-US"/>
        </w:rPr>
      </w:pPr>
    </w:p>
    <w:p w14:paraId="13A3BCA7" w14:textId="0B891CA0" w:rsidR="00C802FB" w:rsidRPr="00C802FB" w:rsidRDefault="00C802FB" w:rsidP="00C802FB">
      <w:pPr>
        <w:spacing w:line="480" w:lineRule="auto"/>
        <w:rPr>
          <w:lang w:val="en-US"/>
        </w:rPr>
      </w:pPr>
    </w:p>
    <w:p w14:paraId="261BE451" w14:textId="1712C820" w:rsidR="00C802FB" w:rsidRPr="00C802FB" w:rsidRDefault="00C802FB" w:rsidP="00C802FB">
      <w:pPr>
        <w:spacing w:line="480" w:lineRule="auto"/>
        <w:rPr>
          <w:lang w:val="en-US"/>
        </w:rPr>
      </w:pPr>
    </w:p>
    <w:p w14:paraId="46943F27" w14:textId="4047989B" w:rsidR="00C802FB" w:rsidRPr="00C802FB" w:rsidRDefault="00C802FB" w:rsidP="00C802FB">
      <w:pPr>
        <w:spacing w:line="480" w:lineRule="auto"/>
        <w:rPr>
          <w:lang w:val="en-US"/>
        </w:rPr>
      </w:pPr>
    </w:p>
    <w:p w14:paraId="15B63932" w14:textId="0ABCE033" w:rsidR="00C802FB" w:rsidRPr="00C802FB" w:rsidRDefault="00C802FB" w:rsidP="00C802FB">
      <w:pPr>
        <w:spacing w:line="480" w:lineRule="auto"/>
        <w:rPr>
          <w:lang w:val="en-US"/>
        </w:rPr>
      </w:pPr>
    </w:p>
    <w:p w14:paraId="0AF1BE60" w14:textId="7721250A" w:rsidR="00C802FB" w:rsidRPr="00C802FB" w:rsidRDefault="00C802FB" w:rsidP="00C802FB">
      <w:pPr>
        <w:spacing w:line="480" w:lineRule="auto"/>
        <w:rPr>
          <w:lang w:val="en-US"/>
        </w:rPr>
      </w:pPr>
    </w:p>
    <w:p w14:paraId="4D96EB5D" w14:textId="31D03D02" w:rsidR="00C802FB" w:rsidRPr="00C802FB" w:rsidRDefault="00C802FB" w:rsidP="00C802FB">
      <w:pPr>
        <w:spacing w:line="480" w:lineRule="auto"/>
        <w:rPr>
          <w:lang w:val="en-US"/>
        </w:rPr>
      </w:pPr>
    </w:p>
    <w:p w14:paraId="4464092F" w14:textId="77777777" w:rsidR="00095F85" w:rsidRDefault="00095F85" w:rsidP="00C802FB">
      <w:pPr>
        <w:pStyle w:val="NormaleWeb"/>
        <w:spacing w:before="0" w:beforeAutospacing="0" w:after="0" w:afterAutospacing="0" w:line="480" w:lineRule="auto"/>
        <w:jc w:val="both"/>
        <w:rPr>
          <w:rFonts w:eastAsia="Calibri"/>
          <w:b/>
          <w:bCs/>
          <w:color w:val="000000"/>
          <w:kern w:val="24"/>
          <w:lang w:val="en-US"/>
        </w:rPr>
      </w:pPr>
    </w:p>
    <w:p w14:paraId="287A92CE" w14:textId="77777777" w:rsidR="00095F85" w:rsidRDefault="00095F85" w:rsidP="00C802FB">
      <w:pPr>
        <w:pStyle w:val="NormaleWeb"/>
        <w:spacing w:before="0" w:beforeAutospacing="0" w:after="0" w:afterAutospacing="0" w:line="480" w:lineRule="auto"/>
        <w:jc w:val="both"/>
        <w:rPr>
          <w:rFonts w:eastAsia="Calibri"/>
          <w:b/>
          <w:bCs/>
          <w:color w:val="000000"/>
          <w:kern w:val="24"/>
          <w:lang w:val="en-US"/>
        </w:rPr>
      </w:pPr>
    </w:p>
    <w:p w14:paraId="5BA92C2F" w14:textId="77777777" w:rsidR="00095F85" w:rsidRDefault="00095F85" w:rsidP="00C802FB">
      <w:pPr>
        <w:pStyle w:val="NormaleWeb"/>
        <w:spacing w:before="0" w:beforeAutospacing="0" w:after="0" w:afterAutospacing="0" w:line="480" w:lineRule="auto"/>
        <w:jc w:val="both"/>
        <w:rPr>
          <w:rFonts w:eastAsia="Calibri"/>
          <w:b/>
          <w:bCs/>
          <w:color w:val="000000"/>
          <w:kern w:val="24"/>
          <w:lang w:val="en-US"/>
        </w:rPr>
      </w:pPr>
    </w:p>
    <w:p w14:paraId="12251B08" w14:textId="18503957" w:rsidR="00C802FB" w:rsidRPr="00A92411" w:rsidRDefault="00C802FB" w:rsidP="00A92411">
      <w:pPr>
        <w:pStyle w:val="NormaleWeb"/>
        <w:spacing w:line="480" w:lineRule="auto"/>
        <w:jc w:val="both"/>
        <w:rPr>
          <w:lang w:val="en-US"/>
        </w:rPr>
      </w:pPr>
      <w:r w:rsidRPr="00C802FB">
        <w:rPr>
          <w:rFonts w:eastAsia="Calibri"/>
          <w:b/>
          <w:bCs/>
          <w:color w:val="000000"/>
          <w:kern w:val="24"/>
          <w:lang w:val="en-US"/>
        </w:rPr>
        <w:t>Fig. S</w:t>
      </w:r>
      <w:r w:rsidR="007F0ABE">
        <w:rPr>
          <w:rFonts w:eastAsia="Calibri"/>
          <w:b/>
          <w:bCs/>
          <w:color w:val="000000"/>
          <w:kern w:val="24"/>
          <w:lang w:val="en-US"/>
        </w:rPr>
        <w:t>5</w:t>
      </w:r>
      <w:r w:rsidR="00BF4F4D" w:rsidRPr="00BF4F4D">
        <w:rPr>
          <w:lang w:val="en-US"/>
        </w:rPr>
        <w:t xml:space="preserve"> </w:t>
      </w:r>
      <w:r w:rsidR="00BF4F4D" w:rsidRPr="00BF4F4D">
        <w:rPr>
          <w:i/>
          <w:iCs/>
          <w:lang w:val="en-US"/>
        </w:rPr>
        <w:t>ALDOC</w:t>
      </w:r>
      <w:r w:rsidR="00BF4F4D" w:rsidRPr="00BF4F4D">
        <w:rPr>
          <w:lang w:val="en-US"/>
        </w:rPr>
        <w:t xml:space="preserve"> and </w:t>
      </w:r>
      <w:r w:rsidR="00BF4F4D" w:rsidRPr="00BF4F4D">
        <w:rPr>
          <w:i/>
          <w:iCs/>
          <w:lang w:val="en-US"/>
        </w:rPr>
        <w:t>ENO2</w:t>
      </w:r>
      <w:r w:rsidR="00BF4F4D" w:rsidRPr="00BF4F4D">
        <w:rPr>
          <w:lang w:val="en-US"/>
        </w:rPr>
        <w:t xml:space="preserve"> knock down</w:t>
      </w:r>
      <w:r w:rsidR="00BF4F4D">
        <w:rPr>
          <w:lang w:val="en-US"/>
        </w:rPr>
        <w:t xml:space="preserve"> with additional siRNAs also</w:t>
      </w:r>
      <w:r w:rsidR="00BF4F4D" w:rsidRPr="00BF4F4D">
        <w:rPr>
          <w:lang w:val="en-US"/>
        </w:rPr>
        <w:t xml:space="preserve"> impairs glucose and L-lactic acid amounts in H460 and MCF7</w:t>
      </w:r>
      <w:r w:rsidR="00BF4F4D">
        <w:rPr>
          <w:lang w:val="en-US"/>
        </w:rPr>
        <w:t xml:space="preserve"> </w:t>
      </w:r>
      <w:r w:rsidR="00BF4F4D" w:rsidRPr="00BF4F4D">
        <w:rPr>
          <w:lang w:val="en-US"/>
        </w:rPr>
        <w:t xml:space="preserve">3D tumor spheroids. </w:t>
      </w:r>
      <w:r w:rsidR="00BF4F4D" w:rsidRPr="00BF4F4D">
        <w:rPr>
          <w:b/>
          <w:bCs/>
          <w:lang w:val="en-US"/>
        </w:rPr>
        <w:t>A-B</w:t>
      </w:r>
      <w:r w:rsidR="00BF4F4D" w:rsidRPr="00BF4F4D">
        <w:rPr>
          <w:lang w:val="en-US"/>
        </w:rPr>
        <w:t xml:space="preserve"> Intracellular glucose and L-lactic acid </w:t>
      </w:r>
      <w:r w:rsidR="00BF4F4D" w:rsidRPr="00BF4F4D">
        <w:rPr>
          <w:lang w:val="en-US"/>
        </w:rPr>
        <w:lastRenderedPageBreak/>
        <w:t>amounts measured by luminometric assays and reported as relative light units (R.L.U.) in H460 3D_ SM, H460 3D_FBS</w:t>
      </w:r>
      <w:r w:rsidR="00BF4F4D" w:rsidRPr="00BF4F4D">
        <w:rPr>
          <w:vertAlign w:val="superscript"/>
          <w:lang w:val="en-US"/>
        </w:rPr>
        <w:t>low</w:t>
      </w:r>
      <w:r w:rsidR="00BF4F4D" w:rsidRPr="00BF4F4D">
        <w:rPr>
          <w:lang w:val="en-US"/>
        </w:rPr>
        <w:t>, MCF7</w:t>
      </w:r>
      <w:r w:rsidR="00BF4F4D">
        <w:rPr>
          <w:lang w:val="en-US"/>
        </w:rPr>
        <w:t xml:space="preserve"> </w:t>
      </w:r>
      <w:r w:rsidR="00BF4F4D" w:rsidRPr="00BF4F4D">
        <w:rPr>
          <w:lang w:val="en-US"/>
        </w:rPr>
        <w:t>3D_SM and MCF7 3D_FBS</w:t>
      </w:r>
      <w:r w:rsidR="00BF4F4D" w:rsidRPr="00BF4F4D">
        <w:rPr>
          <w:vertAlign w:val="superscript"/>
          <w:lang w:val="en-US"/>
        </w:rPr>
        <w:t>low</w:t>
      </w:r>
      <w:r w:rsidR="00BF4F4D" w:rsidRPr="00BF4F4D">
        <w:rPr>
          <w:lang w:val="en-US"/>
        </w:rPr>
        <w:t xml:space="preserve"> upon </w:t>
      </w:r>
      <w:r w:rsidR="00BF4F4D" w:rsidRPr="00BF4F4D">
        <w:rPr>
          <w:i/>
          <w:iCs/>
          <w:lang w:val="en-US"/>
        </w:rPr>
        <w:t>ALDOC</w:t>
      </w:r>
      <w:r w:rsidR="00BF4F4D" w:rsidRPr="00BF4F4D">
        <w:rPr>
          <w:lang w:val="en-US"/>
        </w:rPr>
        <w:t xml:space="preserve"> and </w:t>
      </w:r>
      <w:r w:rsidR="00BF4F4D" w:rsidRPr="00BF4F4D">
        <w:rPr>
          <w:i/>
          <w:iCs/>
          <w:lang w:val="en-US"/>
        </w:rPr>
        <w:t>ENO2</w:t>
      </w:r>
      <w:r w:rsidR="00BF4F4D" w:rsidRPr="00BF4F4D">
        <w:rPr>
          <w:lang w:val="en-US"/>
        </w:rPr>
        <w:t xml:space="preserve"> silencing</w:t>
      </w:r>
      <w:r w:rsidR="00BF4F4D">
        <w:rPr>
          <w:lang w:val="en-US"/>
        </w:rPr>
        <w:t xml:space="preserve"> with additional siRNAs</w:t>
      </w:r>
      <w:r w:rsidR="00BF4F4D" w:rsidRPr="00BF4F4D">
        <w:rPr>
          <w:lang w:val="en-US"/>
        </w:rPr>
        <w:t xml:space="preserve">. </w:t>
      </w:r>
      <w:r w:rsidR="00BF4F4D" w:rsidRPr="00BF4F4D">
        <w:rPr>
          <w:b/>
          <w:bCs/>
          <w:lang w:val="en-US"/>
        </w:rPr>
        <w:t>C</w:t>
      </w:r>
      <w:r w:rsidR="00BF4F4D" w:rsidRPr="00BF4F4D">
        <w:rPr>
          <w:lang w:val="en-US"/>
        </w:rPr>
        <w:t xml:space="preserve"> Quantification of L-lactic acid within the culture media (extracellular) performed by emogas analysis and expressed as</w:t>
      </w:r>
      <w:r w:rsidR="00BF4F4D">
        <w:rPr>
          <w:lang w:val="en-US"/>
        </w:rPr>
        <w:t xml:space="preserve"> </w:t>
      </w:r>
      <w:r w:rsidR="00BF4F4D" w:rsidRPr="00BF4F4D">
        <w:rPr>
          <w:lang w:val="en-US"/>
        </w:rPr>
        <w:t>mmol/1 in H460 3D_SM, H460 3D_ FBS</w:t>
      </w:r>
      <w:r w:rsidR="00BF4F4D" w:rsidRPr="00BF4F4D">
        <w:rPr>
          <w:vertAlign w:val="superscript"/>
          <w:lang w:val="en-US"/>
        </w:rPr>
        <w:t>low</w:t>
      </w:r>
      <w:r w:rsidR="00BF4F4D" w:rsidRPr="00BF4F4D">
        <w:rPr>
          <w:lang w:val="en-US"/>
        </w:rPr>
        <w:t>, MCF7 3D_SM and MCF7 3D_ FBS</w:t>
      </w:r>
      <w:r w:rsidR="00BF4F4D" w:rsidRPr="00BF4F4D">
        <w:rPr>
          <w:vertAlign w:val="superscript"/>
          <w:lang w:val="en-US"/>
        </w:rPr>
        <w:t>low</w:t>
      </w:r>
      <w:r w:rsidR="00BF4F4D" w:rsidRPr="00BF4F4D">
        <w:rPr>
          <w:lang w:val="en-US"/>
        </w:rPr>
        <w:t xml:space="preserve"> upon </w:t>
      </w:r>
      <w:r w:rsidR="00BF4F4D" w:rsidRPr="00BF4F4D">
        <w:rPr>
          <w:i/>
          <w:iCs/>
          <w:lang w:val="en-US"/>
        </w:rPr>
        <w:t>ALDOC</w:t>
      </w:r>
      <w:r w:rsidR="00BF4F4D">
        <w:rPr>
          <w:lang w:val="en-US"/>
        </w:rPr>
        <w:t xml:space="preserve"> </w:t>
      </w:r>
      <w:r w:rsidR="00BF4F4D" w:rsidRPr="00BF4F4D">
        <w:rPr>
          <w:lang w:val="en-US"/>
        </w:rPr>
        <w:t xml:space="preserve">and </w:t>
      </w:r>
      <w:r w:rsidR="00BF4F4D" w:rsidRPr="00BF4F4D">
        <w:rPr>
          <w:i/>
          <w:iCs/>
          <w:lang w:val="en-US"/>
        </w:rPr>
        <w:t>ENO2</w:t>
      </w:r>
      <w:r w:rsidR="00BF4F4D" w:rsidRPr="00BF4F4D">
        <w:rPr>
          <w:lang w:val="en-US"/>
        </w:rPr>
        <w:t xml:space="preserve"> silencing</w:t>
      </w:r>
      <w:r w:rsidR="00BF4F4D">
        <w:rPr>
          <w:lang w:val="en-US"/>
        </w:rPr>
        <w:t xml:space="preserve"> with additional siRNAs</w:t>
      </w:r>
      <w:r w:rsidR="00BF4F4D" w:rsidRPr="00BF4F4D">
        <w:rPr>
          <w:lang w:val="en-US"/>
        </w:rPr>
        <w:t>. All the experiments were carried out in triplicate and</w:t>
      </w:r>
      <w:r w:rsidR="00BF4F4D">
        <w:rPr>
          <w:lang w:val="en-US"/>
        </w:rPr>
        <w:t xml:space="preserve"> </w:t>
      </w:r>
      <w:r w:rsidR="00BF4F4D" w:rsidRPr="00BF4F4D">
        <w:rPr>
          <w:lang w:val="en-US"/>
        </w:rPr>
        <w:t>results are presented as mean = SD. ns: not significant.</w:t>
      </w:r>
    </w:p>
    <w:sectPr w:rsidR="00C802FB" w:rsidRPr="00A924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FB"/>
    <w:rsid w:val="00095F85"/>
    <w:rsid w:val="00372B7A"/>
    <w:rsid w:val="004518C4"/>
    <w:rsid w:val="005F0157"/>
    <w:rsid w:val="007F0ABE"/>
    <w:rsid w:val="00924BD2"/>
    <w:rsid w:val="00A92411"/>
    <w:rsid w:val="00AF40D2"/>
    <w:rsid w:val="00BF4F4D"/>
    <w:rsid w:val="00C802FB"/>
    <w:rsid w:val="00E149C3"/>
    <w:rsid w:val="00E64F2D"/>
    <w:rsid w:val="00E7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3EBA0"/>
  <w15:chartTrackingRefBased/>
  <w15:docId w15:val="{1366954B-79DD-9648-A075-FEF7EBC5C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802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tina Battaglia</dc:creator>
  <cp:keywords/>
  <dc:description/>
  <cp:lastModifiedBy>Anna Martina Battaglia</cp:lastModifiedBy>
  <cp:revision>7</cp:revision>
  <dcterms:created xsi:type="dcterms:W3CDTF">2023-02-23T15:18:00Z</dcterms:created>
  <dcterms:modified xsi:type="dcterms:W3CDTF">2023-02-24T11:55:00Z</dcterms:modified>
</cp:coreProperties>
</file>